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FDA" w:rsidRDefault="006C5FEA" w:rsidP="00EB3FD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EB3FDA" w:rsidRPr="009C69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B3FD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E33EB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EB3FDA" w:rsidRPr="009C69D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B3FDA">
        <w:rPr>
          <w:rFonts w:ascii="Times New Roman" w:hAnsi="Times New Roman" w:cs="Times New Roman"/>
          <w:sz w:val="24"/>
          <w:szCs w:val="24"/>
          <w:lang w:val="en-US"/>
        </w:rPr>
        <w:t>Mean annual and m</w:t>
      </w:r>
      <w:r w:rsidR="00EB3FDA" w:rsidRPr="009C69D9">
        <w:rPr>
          <w:rFonts w:ascii="Times New Roman" w:hAnsi="Times New Roman" w:cs="Times New Roman"/>
          <w:sz w:val="24"/>
          <w:szCs w:val="24"/>
          <w:lang w:val="en-US"/>
        </w:rPr>
        <w:t xml:space="preserve">onthly variations </w:t>
      </w:r>
      <w:r w:rsidR="00EB3FDA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EB3FDA" w:rsidRPr="009C69D9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EB3FDA">
        <w:rPr>
          <w:rFonts w:ascii="Times New Roman" w:hAnsi="Times New Roman" w:cs="Times New Roman"/>
          <w:sz w:val="24"/>
          <w:szCs w:val="24"/>
          <w:lang w:val="en-US"/>
        </w:rPr>
        <w:t xml:space="preserve">diet of </w:t>
      </w:r>
      <w:r w:rsidR="001640A7">
        <w:rPr>
          <w:rFonts w:ascii="Times New Roman" w:hAnsi="Times New Roman" w:cs="Times New Roman"/>
          <w:sz w:val="24"/>
          <w:szCs w:val="24"/>
          <w:lang w:val="en-US"/>
        </w:rPr>
        <w:t xml:space="preserve">non-urban </w:t>
      </w:r>
      <w:bookmarkStart w:id="0" w:name="_GoBack"/>
      <w:bookmarkEnd w:id="0"/>
      <w:r w:rsidR="00EB3FDA">
        <w:rPr>
          <w:rFonts w:ascii="Times New Roman" w:hAnsi="Times New Roman" w:cs="Times New Roman"/>
          <w:sz w:val="24"/>
          <w:szCs w:val="24"/>
          <w:lang w:val="en-US"/>
        </w:rPr>
        <w:t xml:space="preserve">Barbary macaque </w:t>
      </w:r>
      <w:r w:rsidR="0027697B">
        <w:rPr>
          <w:rFonts w:ascii="Times New Roman" w:hAnsi="Times New Roman" w:cs="Times New Roman"/>
          <w:sz w:val="24"/>
          <w:szCs w:val="24"/>
          <w:lang w:val="en-US"/>
        </w:rPr>
        <w:t>group ‘</w:t>
      </w:r>
      <w:r w:rsidR="00EB3FDA">
        <w:rPr>
          <w:rFonts w:ascii="Times New Roman" w:hAnsi="Times New Roman" w:cs="Times New Roman"/>
          <w:sz w:val="24"/>
          <w:szCs w:val="24"/>
          <w:lang w:val="en-US"/>
        </w:rPr>
        <w:t>Cap Carbon</w:t>
      </w:r>
      <w:r w:rsidR="0027697B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EB3FDA">
        <w:rPr>
          <w:rFonts w:ascii="Times New Roman" w:hAnsi="Times New Roman" w:cs="Times New Roman"/>
          <w:sz w:val="24"/>
          <w:szCs w:val="24"/>
          <w:lang w:val="en-US"/>
        </w:rPr>
        <w:t xml:space="preserve"> at Gouraya National Park (Algeria)</w:t>
      </w:r>
      <w:r w:rsidR="00CB60F3">
        <w:rPr>
          <w:rFonts w:ascii="Times New Roman" w:hAnsi="Times New Roman" w:cs="Times New Roman"/>
          <w:sz w:val="24"/>
          <w:szCs w:val="24"/>
          <w:lang w:val="en-US"/>
        </w:rPr>
        <w:t>, and phenology of food items</w:t>
      </w:r>
      <w:r w:rsidR="00EB3FD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4994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0"/>
        <w:gridCol w:w="1491"/>
        <w:gridCol w:w="2787"/>
        <w:gridCol w:w="934"/>
        <w:gridCol w:w="1253"/>
        <w:gridCol w:w="502"/>
        <w:gridCol w:w="440"/>
        <w:gridCol w:w="440"/>
        <w:gridCol w:w="440"/>
        <w:gridCol w:w="440"/>
        <w:gridCol w:w="440"/>
        <w:gridCol w:w="440"/>
        <w:gridCol w:w="440"/>
        <w:gridCol w:w="440"/>
        <w:gridCol w:w="502"/>
        <w:gridCol w:w="440"/>
        <w:gridCol w:w="488"/>
      </w:tblGrid>
      <w:tr w:rsidR="00CB60F3" w:rsidRPr="006E759B" w:rsidTr="004666A8">
        <w:trPr>
          <w:trHeight w:val="170"/>
          <w:tblHeader/>
        </w:trPr>
        <w:tc>
          <w:tcPr>
            <w:tcW w:w="749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215CB9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3FD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32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215CB9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3FD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94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215CB9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3FD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33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215CB9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3FD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47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6E759B" w:rsidRDefault="00EB3FDA" w:rsidP="00A348F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59B">
              <w:rPr>
                <w:rFonts w:ascii="Arial" w:hAnsi="Arial" w:cs="Arial"/>
                <w:sz w:val="20"/>
                <w:szCs w:val="20"/>
                <w:lang w:val="en-US"/>
              </w:rPr>
              <w:t>Years</w:t>
            </w: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6E759B" w:rsidRDefault="00EB3FD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59B">
              <w:rPr>
                <w:rFonts w:ascii="Arial" w:hAnsi="Arial" w:cs="Arial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6E759B" w:rsidRDefault="00EB3FD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6E759B" w:rsidRDefault="00EB3FD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6E759B" w:rsidRDefault="00EB3FD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6E759B" w:rsidRDefault="00EB3FD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6E759B" w:rsidRDefault="00EB3FD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6E759B" w:rsidRDefault="00EB3FD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6E759B" w:rsidRDefault="00EB3FD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6E759B" w:rsidRDefault="00EB3FD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6E759B" w:rsidRDefault="00EB3FD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59B">
              <w:rPr>
                <w:rFonts w:ascii="Arial" w:hAnsi="Arial" w:cs="Arial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6E759B" w:rsidRDefault="00EB3FD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4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6E759B" w:rsidRDefault="00EB3FD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5451A" w:rsidRPr="006E759B" w:rsidTr="004666A8">
        <w:trPr>
          <w:trHeight w:val="170"/>
          <w:tblHeader/>
        </w:trPr>
        <w:tc>
          <w:tcPr>
            <w:tcW w:w="749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6E759B" w:rsidRDefault="00EB3FDA" w:rsidP="00215CB9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59B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32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6E759B" w:rsidRDefault="00EB3FDA" w:rsidP="00215CB9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59B">
              <w:rPr>
                <w:rFonts w:ascii="Arial" w:hAnsi="Arial" w:cs="Arial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994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6E759B" w:rsidRDefault="00EB3FDA" w:rsidP="00215CB9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59B">
              <w:rPr>
                <w:rFonts w:ascii="Arial" w:hAnsi="Arial" w:cs="Arial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333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6E759B" w:rsidRDefault="00EB3FDA" w:rsidP="00215CB9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59B">
              <w:rPr>
                <w:rFonts w:ascii="Arial" w:hAnsi="Arial" w:cs="Arial"/>
                <w:sz w:val="20"/>
                <w:szCs w:val="20"/>
                <w:lang w:val="en-US"/>
              </w:rPr>
              <w:t>Plant part</w:t>
            </w:r>
          </w:p>
        </w:tc>
        <w:tc>
          <w:tcPr>
            <w:tcW w:w="447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6E759B" w:rsidRDefault="00EB3FDA" w:rsidP="00A348F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59B">
              <w:rPr>
                <w:rFonts w:ascii="Arial" w:hAnsi="Arial" w:cs="Arial"/>
                <w:sz w:val="20"/>
                <w:szCs w:val="20"/>
                <w:lang w:val="en-US"/>
              </w:rPr>
              <w:t>Mean annual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6E759B" w:rsidRDefault="00EB3FD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59B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6E759B" w:rsidRDefault="00EB3FD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59B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6E759B" w:rsidRDefault="00EB3FD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59B">
              <w:rPr>
                <w:rFonts w:ascii="Arial" w:hAnsi="Arial" w:cs="Arial"/>
                <w:sz w:val="20"/>
                <w:szCs w:val="20"/>
                <w:lang w:val="en-US"/>
              </w:rPr>
              <w:t>J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6E759B" w:rsidRDefault="00EB3FD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59B">
              <w:rPr>
                <w:rFonts w:ascii="Arial" w:hAnsi="Arial" w:cs="Arial"/>
                <w:sz w:val="20"/>
                <w:szCs w:val="20"/>
                <w:lang w:val="en-US"/>
              </w:rPr>
              <w:t>J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6E759B" w:rsidRDefault="00EB3FD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59B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6E759B" w:rsidRDefault="00EB3FD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59B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6E759B" w:rsidRDefault="00EB3FD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59B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6E759B" w:rsidRDefault="00EB3FD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59B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6E759B" w:rsidRDefault="00EB3FD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59B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6E759B" w:rsidRDefault="00EB3FD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59B">
              <w:rPr>
                <w:rFonts w:ascii="Arial" w:hAnsi="Arial" w:cs="Arial"/>
                <w:sz w:val="20"/>
                <w:szCs w:val="20"/>
                <w:lang w:val="en-US"/>
              </w:rPr>
              <w:t>J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6E759B" w:rsidRDefault="00EB3FD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59B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74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6E759B" w:rsidRDefault="00EB3FD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59B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6E759B" w:rsidRDefault="00EB3FDA" w:rsidP="00215CB9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E75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ree layer</w:t>
            </w:r>
          </w:p>
        </w:tc>
        <w:tc>
          <w:tcPr>
            <w:tcW w:w="532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6E759B" w:rsidRDefault="00EB3FDA" w:rsidP="00215CB9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59B">
              <w:rPr>
                <w:rFonts w:ascii="Arial" w:hAnsi="Arial" w:cs="Arial"/>
                <w:sz w:val="20"/>
                <w:szCs w:val="20"/>
                <w:lang w:val="en-US"/>
              </w:rPr>
              <w:t xml:space="preserve">Leguminosae </w:t>
            </w:r>
          </w:p>
        </w:tc>
        <w:tc>
          <w:tcPr>
            <w:tcW w:w="994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75451A" w:rsidRDefault="00EB3FD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E759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er</w:t>
            </w:r>
            <w:r w:rsidRPr="0075451A">
              <w:rPr>
                <w:rFonts w:ascii="Arial" w:hAnsi="Arial" w:cs="Arial"/>
                <w:i/>
                <w:iCs/>
                <w:sz w:val="20"/>
                <w:szCs w:val="20"/>
              </w:rPr>
              <w:t>atonia siliqua</w:t>
            </w:r>
          </w:p>
        </w:tc>
        <w:tc>
          <w:tcPr>
            <w:tcW w:w="333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75451A" w:rsidRDefault="00EB3FD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bark</w:t>
            </w:r>
          </w:p>
        </w:tc>
        <w:tc>
          <w:tcPr>
            <w:tcW w:w="44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75451A" w:rsidRDefault="00EB3FD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75451A" w:rsidRDefault="00EB3FD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451A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75451A" w:rsidRDefault="00EB3FD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flower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75451A" w:rsidRDefault="00EB3FD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75451A" w:rsidRDefault="00EB3FD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451A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75451A" w:rsidRDefault="00EB3FD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75451A" w:rsidRDefault="00EB3FD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083844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083844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083844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75451A" w:rsidRDefault="00EB3FD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451A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75451A" w:rsidRDefault="00EB3FD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seed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75451A" w:rsidRDefault="00EB3FD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8C1887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1887">
              <w:rPr>
                <w:rFonts w:ascii="Arial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8C1887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1887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Oleaceae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75451A" w:rsidRDefault="00EB3FD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451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Olea </w:t>
            </w:r>
            <w:r w:rsidR="0065098B" w:rsidRPr="0075451A">
              <w:rPr>
                <w:rFonts w:ascii="Arial" w:hAnsi="Arial" w:cs="Arial"/>
                <w:i/>
                <w:iCs/>
                <w:sz w:val="20"/>
                <w:szCs w:val="20"/>
              </w:rPr>
              <w:t>europaea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75451A" w:rsidRDefault="00EB3FD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75451A" w:rsidRDefault="00EB3FD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4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75451A" w:rsidRDefault="00EB3FD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451A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75451A" w:rsidRDefault="00EB3FD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flower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75451A" w:rsidRDefault="00EB3FD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2.9</w:t>
            </w: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75451A" w:rsidRDefault="00EB3FD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451A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75451A" w:rsidRDefault="00EB3FD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75451A" w:rsidRDefault="00800DE8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8.4</w:t>
            </w: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B87908" w:rsidRDefault="00EB3FD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B87908" w:rsidRDefault="00EB3FD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B87908" w:rsidRDefault="00EB3FD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B87908" w:rsidRDefault="00EB3FD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4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666A8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75451A" w:rsidRDefault="00EB3FD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451A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75451A" w:rsidRDefault="00EB3FD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seed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75451A" w:rsidRDefault="00800DE8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B87908" w:rsidRDefault="00CE32AC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7908">
              <w:rPr>
                <w:rFonts w:ascii="Arial" w:hAnsi="Arial" w:cs="Arial"/>
                <w:sz w:val="20"/>
                <w:szCs w:val="20"/>
              </w:rPr>
              <w:t>10.3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B87908" w:rsidRDefault="00CE32AC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7908">
              <w:rPr>
                <w:rFonts w:ascii="Arial" w:hAnsi="Arial" w:cs="Arial"/>
                <w:sz w:val="20"/>
                <w:szCs w:val="20"/>
              </w:rPr>
              <w:t>10.1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B87908" w:rsidRDefault="00EB3FD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7908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B87908" w:rsidRDefault="00CE32AC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7908">
              <w:rPr>
                <w:rFonts w:ascii="Arial" w:hAnsi="Arial" w:cs="Arial"/>
                <w:sz w:val="20"/>
                <w:szCs w:val="20"/>
              </w:rPr>
              <w:t>1</w:t>
            </w:r>
            <w:r w:rsidR="00EB3FDA" w:rsidRPr="00B87908">
              <w:rPr>
                <w:rFonts w:ascii="Arial" w:hAnsi="Arial" w:cs="Arial"/>
                <w:sz w:val="20"/>
                <w:szCs w:val="20"/>
              </w:rPr>
              <w:t>.</w:t>
            </w:r>
            <w:r w:rsidRPr="00B8790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74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2.4</w:t>
            </w: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Pinaceae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75451A" w:rsidRDefault="00EB3FD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451A">
              <w:rPr>
                <w:rFonts w:ascii="Arial" w:hAnsi="Arial" w:cs="Arial"/>
                <w:i/>
                <w:iCs/>
                <w:sz w:val="20"/>
                <w:szCs w:val="20"/>
              </w:rPr>
              <w:t>Pinus halepensis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75451A" w:rsidRDefault="00EB3FD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bark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75451A" w:rsidRDefault="000C16F0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666A8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75451A" w:rsidRDefault="00EB3FD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451A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75451A" w:rsidRDefault="00EB3FD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flower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75451A" w:rsidRDefault="00EB3FD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B3FDA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215CB9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3FDA" w:rsidRPr="00EB3FDA" w:rsidRDefault="00EB3FD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Shrub layer</w:t>
            </w:r>
          </w:p>
        </w:tc>
        <w:tc>
          <w:tcPr>
            <w:tcW w:w="53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Anacardiaceae</w:t>
            </w: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451A">
              <w:rPr>
                <w:rFonts w:ascii="Arial" w:hAnsi="Arial" w:cs="Arial"/>
                <w:i/>
                <w:iCs/>
                <w:sz w:val="20"/>
                <w:szCs w:val="20"/>
              </w:rPr>
              <w:t>Pistacia lentiscus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5451A" w:rsidRDefault="00016B6A" w:rsidP="00200E3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451A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5451A" w:rsidRDefault="00016B6A" w:rsidP="00200E3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flower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5451A" w:rsidRDefault="00016B6A" w:rsidP="00200E3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Asparagaceae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451A">
              <w:rPr>
                <w:rFonts w:ascii="Arial" w:hAnsi="Arial" w:cs="Arial"/>
                <w:i/>
                <w:iCs/>
                <w:sz w:val="20"/>
                <w:szCs w:val="20"/>
              </w:rPr>
              <w:t>Asparagus albus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buds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2320C3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20C3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666A8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Cactaceae</w:t>
            </w: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451A">
              <w:rPr>
                <w:rFonts w:ascii="Arial" w:hAnsi="Arial" w:cs="Arial"/>
                <w:i/>
                <w:iCs/>
                <w:sz w:val="20"/>
                <w:szCs w:val="20"/>
              </w:rPr>
              <w:t>Opuntia</w:t>
            </w:r>
            <w:r w:rsidRPr="0075451A">
              <w:rPr>
                <w:rFonts w:ascii="Arial" w:hAnsi="Arial" w:cs="Arial"/>
                <w:sz w:val="20"/>
                <w:szCs w:val="20"/>
              </w:rPr>
              <w:t xml:space="preserve"> sp.</w:t>
            </w:r>
            <w:r w:rsidR="00417751" w:rsidRPr="007545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17751" w:rsidRPr="0075451A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.4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Capparaceae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451A">
              <w:rPr>
                <w:rFonts w:ascii="Arial" w:hAnsi="Arial" w:cs="Arial"/>
                <w:i/>
                <w:iCs/>
                <w:sz w:val="20"/>
                <w:szCs w:val="20"/>
              </w:rPr>
              <w:t>Capparis spinosa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666A8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Ericaceae</w:t>
            </w: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451A">
              <w:rPr>
                <w:rFonts w:ascii="Arial" w:hAnsi="Arial" w:cs="Arial"/>
                <w:i/>
                <w:iCs/>
                <w:sz w:val="20"/>
                <w:szCs w:val="20"/>
              </w:rPr>
              <w:t>Erica multiflora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Fabaceae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451A">
              <w:rPr>
                <w:rFonts w:ascii="Arial" w:hAnsi="Arial" w:cs="Arial"/>
                <w:i/>
                <w:iCs/>
                <w:sz w:val="20"/>
                <w:szCs w:val="20"/>
              </w:rPr>
              <w:t>Anagyris foetida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flower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666A8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45723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45723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16B6A" w:rsidRPr="0075451A" w:rsidRDefault="00200E36" w:rsidP="00457239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451A">
              <w:rPr>
                <w:rFonts w:ascii="Arial" w:hAnsi="Arial" w:cs="Arial"/>
                <w:i/>
                <w:iCs/>
                <w:sz w:val="20"/>
                <w:szCs w:val="20"/>
              </w:rPr>
              <w:t>Cali</w:t>
            </w:r>
            <w:r w:rsidR="00016B6A" w:rsidRPr="0075451A">
              <w:rPr>
                <w:rFonts w:ascii="Arial" w:hAnsi="Arial" w:cs="Arial"/>
                <w:i/>
                <w:iCs/>
                <w:sz w:val="20"/>
                <w:szCs w:val="20"/>
              </w:rPr>
              <w:t>cotome spinosa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45723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451A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flower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Fagaceae</w:t>
            </w: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451A">
              <w:rPr>
                <w:rFonts w:ascii="Arial" w:hAnsi="Arial" w:cs="Arial"/>
                <w:i/>
                <w:iCs/>
                <w:sz w:val="20"/>
                <w:szCs w:val="20"/>
              </w:rPr>
              <w:t>Quercus coccifera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acorn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74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451A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</w:tr>
      <w:tr w:rsidR="004666A8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200E36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Lam</w:t>
            </w:r>
            <w:r w:rsidR="00016B6A" w:rsidRPr="0075451A">
              <w:rPr>
                <w:rFonts w:ascii="Arial" w:hAnsi="Arial" w:cs="Arial"/>
                <w:sz w:val="20"/>
                <w:szCs w:val="20"/>
              </w:rPr>
              <w:t>iaceae</w:t>
            </w: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451A">
              <w:rPr>
                <w:rFonts w:ascii="Arial" w:hAnsi="Arial" w:cs="Arial"/>
                <w:i/>
                <w:iCs/>
                <w:sz w:val="20"/>
                <w:szCs w:val="20"/>
              </w:rPr>
              <w:t>Teucrium flavum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lastRenderedPageBreak/>
              <w:t> 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Leguminos</w:t>
            </w:r>
            <w:r w:rsidR="00200E36" w:rsidRPr="0075451A">
              <w:rPr>
                <w:rFonts w:ascii="Arial" w:hAnsi="Arial" w:cs="Arial"/>
                <w:sz w:val="20"/>
                <w:szCs w:val="20"/>
              </w:rPr>
              <w:t>e</w:t>
            </w:r>
            <w:r w:rsidRPr="0075451A">
              <w:rPr>
                <w:rFonts w:ascii="Arial" w:hAnsi="Arial" w:cs="Arial"/>
                <w:sz w:val="20"/>
                <w:szCs w:val="20"/>
              </w:rPr>
              <w:t xml:space="preserve">ae </w:t>
            </w:r>
          </w:p>
        </w:tc>
        <w:tc>
          <w:tcPr>
            <w:tcW w:w="9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451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cacia karroo 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451A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flower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451A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seed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666A8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Malvaceae</w:t>
            </w: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451A">
              <w:rPr>
                <w:rFonts w:ascii="Arial" w:hAnsi="Arial" w:cs="Arial"/>
                <w:i/>
                <w:iCs/>
                <w:sz w:val="20"/>
                <w:szCs w:val="20"/>
              </w:rPr>
              <w:t>Lavatera olbia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5451A" w:rsidRDefault="00016B6A" w:rsidP="004572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5451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4572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4572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45723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451A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4572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flower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5451A" w:rsidRDefault="00016B6A" w:rsidP="004572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5451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Moraceae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451A">
              <w:rPr>
                <w:rFonts w:ascii="Arial" w:hAnsi="Arial" w:cs="Arial"/>
                <w:i/>
                <w:iCs/>
                <w:sz w:val="20"/>
                <w:szCs w:val="20"/>
              </w:rPr>
              <w:t>Ficus carica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4666A8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451A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Oleaceae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451A">
              <w:rPr>
                <w:rFonts w:ascii="Arial" w:hAnsi="Arial" w:cs="Arial"/>
                <w:i/>
                <w:iCs/>
                <w:sz w:val="20"/>
                <w:szCs w:val="20"/>
              </w:rPr>
              <w:t>Jasminum fruticans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666A8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451A">
              <w:rPr>
                <w:rFonts w:ascii="Arial" w:hAnsi="Arial" w:cs="Arial"/>
                <w:i/>
                <w:iCs/>
                <w:sz w:val="20"/>
                <w:szCs w:val="20"/>
              </w:rPr>
              <w:t>Phillyrea angustifolia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5451A" w:rsidRDefault="00016B6A" w:rsidP="004572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flower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5451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42CC1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451A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5451A" w:rsidRDefault="00016B6A" w:rsidP="004572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5451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451A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5451A" w:rsidRDefault="00016B6A" w:rsidP="004572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seed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5451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3D0F48" w:rsidRDefault="00016B6A" w:rsidP="00215CB9">
            <w:pPr>
              <w:spacing w:after="0"/>
              <w:rPr>
                <w:rFonts w:ascii="Arial" w:hAnsi="Arial" w:cs="Arial"/>
                <w:color w:val="00B050"/>
                <w:sz w:val="20"/>
                <w:szCs w:val="20"/>
              </w:rPr>
            </w:pPr>
            <w:r w:rsidRPr="003D0F48">
              <w:rPr>
                <w:rFonts w:ascii="Arial" w:hAnsi="Arial" w:cs="Arial"/>
                <w:color w:val="00B050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451A">
              <w:rPr>
                <w:rFonts w:ascii="Arial" w:hAnsi="Arial" w:cs="Arial"/>
                <w:i/>
                <w:iCs/>
                <w:sz w:val="20"/>
                <w:szCs w:val="20"/>
              </w:rPr>
              <w:t>Phillyre</w:t>
            </w:r>
            <w:r w:rsidR="00874B78" w:rsidRPr="0075451A">
              <w:rPr>
                <w:rFonts w:ascii="Arial" w:hAnsi="Arial" w:cs="Arial"/>
                <w:i/>
                <w:iCs/>
                <w:sz w:val="20"/>
                <w:szCs w:val="20"/>
              </w:rPr>
              <w:t>a latifolia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flower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2525BF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2525BF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2525BF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2525BF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2525BF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666A8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Rhamnaceae</w:t>
            </w: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451A">
              <w:rPr>
                <w:rFonts w:ascii="Arial" w:hAnsi="Arial" w:cs="Arial"/>
                <w:i/>
                <w:iCs/>
                <w:sz w:val="20"/>
                <w:szCs w:val="20"/>
              </w:rPr>
              <w:t>Rhamnus alaternus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451A">
              <w:rPr>
                <w:rFonts w:ascii="Arial" w:hAnsi="Arial" w:cs="Arial"/>
                <w:i/>
                <w:iCs/>
                <w:sz w:val="20"/>
                <w:szCs w:val="20"/>
              </w:rPr>
              <w:t>Rhamnus lycioides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666A8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Rosaceae</w:t>
            </w: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451A">
              <w:rPr>
                <w:rFonts w:ascii="Arial" w:hAnsi="Arial" w:cs="Arial"/>
                <w:i/>
                <w:iCs/>
                <w:sz w:val="20"/>
                <w:szCs w:val="20"/>
              </w:rPr>
              <w:t>Rosa sempervirens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4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451A">
              <w:rPr>
                <w:rFonts w:ascii="Arial" w:hAnsi="Arial" w:cs="Arial"/>
                <w:i/>
                <w:iCs/>
                <w:sz w:val="20"/>
                <w:szCs w:val="20"/>
              </w:rPr>
              <w:t>Rubus ulmifolius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00E3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666A8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451A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00E3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ana</w:t>
            </w:r>
            <w:r w:rsidRPr="00EB3FD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Caprifoliaceae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451A">
              <w:rPr>
                <w:rFonts w:ascii="Arial" w:hAnsi="Arial" w:cs="Arial"/>
                <w:i/>
                <w:iCs/>
                <w:sz w:val="20"/>
                <w:szCs w:val="20"/>
              </w:rPr>
              <w:t>Lonicera implexa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stem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5451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451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666A8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Ranunculaceae</w:t>
            </w: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6F9D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6F9D">
              <w:rPr>
                <w:rFonts w:ascii="Arial" w:hAnsi="Arial" w:cs="Arial"/>
                <w:i/>
                <w:iCs/>
                <w:sz w:val="20"/>
                <w:szCs w:val="20"/>
              </w:rPr>
              <w:t>Clematis cirrhosa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46F9D" w:rsidRDefault="00016B6A" w:rsidP="00200E3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46F9D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46F9D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6F9D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6F9D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6F9D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46F9D" w:rsidRDefault="00016B6A" w:rsidP="00200E3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46F9D">
              <w:rPr>
                <w:rFonts w:ascii="Arial" w:hAnsi="Arial" w:cs="Arial"/>
                <w:sz w:val="20"/>
                <w:szCs w:val="20"/>
              </w:rPr>
              <w:t>flower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46F9D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6F9D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666A8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6F9D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6F9D">
              <w:rPr>
                <w:rFonts w:ascii="Arial" w:hAnsi="Arial" w:cs="Arial"/>
                <w:i/>
                <w:iCs/>
                <w:sz w:val="20"/>
                <w:szCs w:val="20"/>
              </w:rPr>
              <w:t>Clematis flammula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46F9D" w:rsidRDefault="00016B6A" w:rsidP="00200E3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46F9D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46F9D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6F9D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4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6F9D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6F9D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46F9D" w:rsidRDefault="00016B6A" w:rsidP="00200E3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46F9D">
              <w:rPr>
                <w:rFonts w:ascii="Arial" w:hAnsi="Arial" w:cs="Arial"/>
                <w:sz w:val="20"/>
                <w:szCs w:val="20"/>
              </w:rPr>
              <w:t>flower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46F9D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6F9D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666A8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Rubiaceae</w:t>
            </w: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6F9D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6F9D">
              <w:rPr>
                <w:rFonts w:ascii="Arial" w:hAnsi="Arial" w:cs="Arial"/>
                <w:i/>
                <w:iCs/>
                <w:sz w:val="20"/>
                <w:szCs w:val="20"/>
              </w:rPr>
              <w:t>Rubia peregrina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6F9D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46F9D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6F9D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6F9D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Smilacaceae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6F9D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6F9D">
              <w:rPr>
                <w:rFonts w:ascii="Arial" w:hAnsi="Arial" w:cs="Arial"/>
                <w:i/>
                <w:iCs/>
                <w:sz w:val="20"/>
                <w:szCs w:val="20"/>
              </w:rPr>
              <w:t>Smilax aspera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6F9D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46F9D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6F9D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6F9D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</w:tr>
      <w:tr w:rsidR="004666A8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6F9D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6F9D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6F9D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46F9D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6F9D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6F9D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Herbaceous layer</w:t>
            </w:r>
          </w:p>
        </w:tc>
        <w:tc>
          <w:tcPr>
            <w:tcW w:w="5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Araceae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6F9D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6F9D">
              <w:rPr>
                <w:rFonts w:ascii="Arial" w:hAnsi="Arial" w:cs="Arial"/>
                <w:i/>
                <w:iCs/>
                <w:sz w:val="20"/>
                <w:szCs w:val="20"/>
              </w:rPr>
              <w:t>Arisarum vulgare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6F9D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46F9D">
              <w:rPr>
                <w:rFonts w:ascii="Arial" w:hAnsi="Arial" w:cs="Arial"/>
                <w:sz w:val="20"/>
                <w:szCs w:val="20"/>
              </w:rPr>
              <w:t>stem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6F9D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6F9D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DC03F8" w:rsidRDefault="00AB207C" w:rsidP="00215CB9">
            <w:pPr>
              <w:spacing w:after="0"/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DC03F8">
              <w:rPr>
                <w:rFonts w:ascii="Arial" w:hAnsi="Arial" w:cs="Arial"/>
                <w:sz w:val="20"/>
                <w:szCs w:val="20"/>
              </w:rPr>
              <w:t>Asteraceae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6F9D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6F9D">
              <w:rPr>
                <w:rFonts w:ascii="Arial" w:hAnsi="Arial" w:cs="Arial"/>
                <w:i/>
                <w:iCs/>
                <w:sz w:val="20"/>
                <w:szCs w:val="20"/>
              </w:rPr>
              <w:t>Calendula arvensis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46F9D" w:rsidRDefault="00016B6A" w:rsidP="00200E3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46F9D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46F9D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6F9D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666A8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11893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11893" w:rsidRDefault="00016B6A" w:rsidP="00200E3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flower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11893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11893">
              <w:rPr>
                <w:rFonts w:ascii="Arial" w:hAnsi="Arial" w:cs="Arial"/>
                <w:i/>
                <w:iCs/>
                <w:sz w:val="20"/>
                <w:szCs w:val="20"/>
              </w:rPr>
              <w:t>Coleostephus myconis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stem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</w:tr>
      <w:tr w:rsidR="004666A8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1189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Galactites </w:t>
            </w:r>
            <w:r w:rsidR="00774177" w:rsidRPr="00711893">
              <w:rPr>
                <w:rFonts w:ascii="Arial" w:hAnsi="Arial" w:cs="Arial"/>
                <w:i/>
                <w:iCs/>
                <w:sz w:val="20"/>
                <w:szCs w:val="20"/>
              </w:rPr>
              <w:t>elegans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11893">
              <w:rPr>
                <w:rFonts w:ascii="Arial" w:hAnsi="Arial" w:cs="Arial"/>
                <w:i/>
                <w:iCs/>
                <w:sz w:val="20"/>
                <w:szCs w:val="20"/>
              </w:rPr>
              <w:t>Helichrysum stoechas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666A8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1189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allenis maritima 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11893">
              <w:rPr>
                <w:rFonts w:ascii="Arial" w:hAnsi="Arial" w:cs="Arial"/>
                <w:i/>
                <w:iCs/>
                <w:sz w:val="20"/>
                <w:szCs w:val="20"/>
              </w:rPr>
              <w:t>Phagnalon saxatile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666A8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11893">
              <w:rPr>
                <w:rFonts w:ascii="Arial" w:hAnsi="Arial" w:cs="Arial"/>
                <w:i/>
                <w:iCs/>
                <w:sz w:val="20"/>
                <w:szCs w:val="20"/>
              </w:rPr>
              <w:t>Sonchus oleraceus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Convolvulaceae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11893">
              <w:rPr>
                <w:rFonts w:ascii="Arial" w:hAnsi="Arial" w:cs="Arial"/>
                <w:i/>
                <w:iCs/>
                <w:sz w:val="20"/>
                <w:szCs w:val="20"/>
              </w:rPr>
              <w:t>Convolvulus  althaeoides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11893" w:rsidRDefault="00016B6A" w:rsidP="00200E3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11893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666A8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11893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11893" w:rsidRDefault="00016B6A" w:rsidP="00200E3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flower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11893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166848" w:rsidRDefault="00016B6A" w:rsidP="00A348F5">
            <w:pPr>
              <w:spacing w:after="0"/>
              <w:jc w:val="center"/>
              <w:rPr>
                <w:rFonts w:ascii="Arial" w:hAnsi="Arial" w:cs="Arial"/>
                <w:color w:val="00B05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1189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onvolvulus sabatius 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666A8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Crassulaceae</w:t>
            </w: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11893">
              <w:rPr>
                <w:rFonts w:ascii="Arial" w:hAnsi="Arial" w:cs="Arial"/>
                <w:i/>
                <w:iCs/>
                <w:sz w:val="20"/>
                <w:szCs w:val="20"/>
              </w:rPr>
              <w:t>Umbilicus rupestris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stem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Cruciferae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11893">
              <w:rPr>
                <w:rFonts w:ascii="Arial" w:hAnsi="Arial" w:cs="Arial"/>
                <w:i/>
                <w:iCs/>
                <w:sz w:val="20"/>
                <w:szCs w:val="20"/>
              </w:rPr>
              <w:t>Sinapis arvensis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</w:tr>
      <w:tr w:rsidR="004666A8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Cyperaceae</w:t>
            </w: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1189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arex divisa 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Geraniaceae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11893">
              <w:rPr>
                <w:rFonts w:ascii="Arial" w:hAnsi="Arial" w:cs="Arial"/>
                <w:i/>
                <w:iCs/>
                <w:sz w:val="20"/>
                <w:szCs w:val="20"/>
              </w:rPr>
              <w:t>Geranium robertianum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11893" w:rsidRDefault="00016B6A" w:rsidP="00200E3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11893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666A8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11893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11893" w:rsidRDefault="00016B6A" w:rsidP="00200E3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11893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DE4251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11893">
              <w:rPr>
                <w:rFonts w:ascii="Arial" w:hAnsi="Arial" w:cs="Arial"/>
                <w:i/>
                <w:iCs/>
                <w:sz w:val="20"/>
                <w:szCs w:val="20"/>
              </w:rPr>
              <w:t>Geranium ro</w:t>
            </w:r>
            <w:r w:rsidR="00016B6A" w:rsidRPr="00711893">
              <w:rPr>
                <w:rFonts w:ascii="Arial" w:hAnsi="Arial" w:cs="Arial"/>
                <w:i/>
                <w:iCs/>
                <w:sz w:val="20"/>
                <w:szCs w:val="20"/>
              </w:rPr>
              <w:t>tundifolium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666A8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11893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Lamiaceae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11893">
              <w:rPr>
                <w:rFonts w:ascii="Arial" w:hAnsi="Arial" w:cs="Arial"/>
                <w:i/>
                <w:iCs/>
                <w:sz w:val="20"/>
                <w:szCs w:val="20"/>
              </w:rPr>
              <w:t>Prasium majus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666A8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 xml:space="preserve">Leguminosae </w:t>
            </w:r>
          </w:p>
        </w:tc>
        <w:tc>
          <w:tcPr>
            <w:tcW w:w="99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11893">
              <w:rPr>
                <w:rFonts w:ascii="Arial" w:hAnsi="Arial" w:cs="Arial"/>
                <w:i/>
                <w:iCs/>
                <w:sz w:val="20"/>
                <w:szCs w:val="20"/>
              </w:rPr>
              <w:t>Tripodion tetraphyllum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Malvaceae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11893">
              <w:rPr>
                <w:rFonts w:ascii="Arial" w:hAnsi="Arial" w:cs="Arial"/>
                <w:i/>
                <w:iCs/>
                <w:sz w:val="20"/>
                <w:szCs w:val="20"/>
              </w:rPr>
              <w:t>Malva sylvestris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11893" w:rsidRDefault="00016B6A" w:rsidP="00200E3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11893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666A8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11893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11893" w:rsidRDefault="00016B6A" w:rsidP="00200E3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11893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11893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seed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666A8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Oxalidaceae</w:t>
            </w: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11893">
              <w:rPr>
                <w:rFonts w:ascii="Arial" w:hAnsi="Arial" w:cs="Arial"/>
                <w:i/>
                <w:iCs/>
                <w:sz w:val="20"/>
                <w:szCs w:val="20"/>
              </w:rPr>
              <w:t>Oxalis pes-caprae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11893" w:rsidRDefault="00016B6A" w:rsidP="00200E3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11893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74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412F0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11893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11893" w:rsidRDefault="00016B6A" w:rsidP="00200E3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flower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11893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666A8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11893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11893" w:rsidRDefault="00016B6A" w:rsidP="00200E3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root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11893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Plantaginaceae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11893">
              <w:rPr>
                <w:rFonts w:ascii="Arial" w:hAnsi="Arial" w:cs="Arial"/>
                <w:i/>
                <w:iCs/>
                <w:sz w:val="20"/>
                <w:szCs w:val="20"/>
              </w:rPr>
              <w:t>Plantago lagopus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1189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lantago major 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666A8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Poaceae</w:t>
            </w: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11893">
              <w:rPr>
                <w:rFonts w:ascii="Arial" w:hAnsi="Arial" w:cs="Arial"/>
                <w:i/>
                <w:iCs/>
                <w:sz w:val="20"/>
                <w:szCs w:val="20"/>
              </w:rPr>
              <w:t>Ampelodesmos mauritanicus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11893">
              <w:rPr>
                <w:rFonts w:ascii="Arial" w:hAnsi="Arial" w:cs="Arial"/>
                <w:i/>
                <w:iCs/>
                <w:sz w:val="20"/>
                <w:szCs w:val="20"/>
              </w:rPr>
              <w:t>Brachypodium sylvaticum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0.2</w:t>
            </w:r>
          </w:p>
        </w:tc>
      </w:tr>
      <w:tr w:rsidR="004666A8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11893">
              <w:rPr>
                <w:rFonts w:ascii="Arial" w:hAnsi="Arial" w:cs="Arial"/>
                <w:i/>
                <w:iCs/>
                <w:sz w:val="20"/>
                <w:szCs w:val="20"/>
              </w:rPr>
              <w:t>Catapodium rigidum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11893">
              <w:rPr>
                <w:rFonts w:ascii="Arial" w:hAnsi="Arial" w:cs="Arial"/>
                <w:i/>
                <w:iCs/>
                <w:sz w:val="20"/>
                <w:szCs w:val="20"/>
              </w:rPr>
              <w:t>Cynodon dactylon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666A8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11893">
              <w:rPr>
                <w:rFonts w:ascii="Arial" w:hAnsi="Arial" w:cs="Arial"/>
                <w:i/>
                <w:iCs/>
                <w:sz w:val="20"/>
                <w:szCs w:val="20"/>
              </w:rPr>
              <w:t>Hordeum murinum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11893">
              <w:rPr>
                <w:rFonts w:ascii="Arial" w:hAnsi="Arial" w:cs="Arial"/>
                <w:i/>
                <w:iCs/>
                <w:sz w:val="20"/>
                <w:szCs w:val="20"/>
              </w:rPr>
              <w:t>Hyparrhenia hirta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11893" w:rsidRDefault="00016B6A" w:rsidP="00200E3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11893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666A8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11893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11893" w:rsidRDefault="00016B6A" w:rsidP="00200E3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flower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711893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893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12F0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412F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12F0" w:rsidRDefault="00DC58B4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12F0">
              <w:rPr>
                <w:rFonts w:ascii="Arial" w:hAnsi="Arial" w:cs="Arial"/>
                <w:i/>
                <w:iCs/>
                <w:sz w:val="20"/>
                <w:szCs w:val="20"/>
              </w:rPr>
              <w:t>Cenchrus setaceus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12F0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412F0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12F0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12F0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74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</w:tr>
      <w:tr w:rsidR="004666A8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12F0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412F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12F0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12F0">
              <w:rPr>
                <w:rFonts w:ascii="Arial" w:hAnsi="Arial" w:cs="Arial"/>
                <w:i/>
                <w:iCs/>
                <w:sz w:val="20"/>
                <w:szCs w:val="20"/>
              </w:rPr>
              <w:t>Piptatherum miliaceum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12F0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412F0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12F0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12F0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12F0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412F0">
              <w:rPr>
                <w:rFonts w:ascii="Arial" w:hAnsi="Arial" w:cs="Arial"/>
                <w:sz w:val="20"/>
                <w:szCs w:val="20"/>
              </w:rPr>
              <w:t>Primulaceae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12F0" w:rsidRDefault="00DC58B4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12F0">
              <w:rPr>
                <w:rFonts w:ascii="Arial" w:hAnsi="Arial" w:cs="Arial"/>
                <w:i/>
                <w:iCs/>
                <w:sz w:val="20"/>
                <w:szCs w:val="20"/>
              </w:rPr>
              <w:t>Lysimachia monelli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12F0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412F0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12F0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12F0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666A8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12F0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412F0">
              <w:rPr>
                <w:rFonts w:ascii="Arial" w:hAnsi="Arial" w:cs="Arial"/>
                <w:sz w:val="20"/>
                <w:szCs w:val="20"/>
              </w:rPr>
              <w:t>Resedaceae</w:t>
            </w: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12F0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12F0">
              <w:rPr>
                <w:rFonts w:ascii="Arial" w:hAnsi="Arial" w:cs="Arial"/>
                <w:i/>
                <w:iCs/>
                <w:sz w:val="20"/>
                <w:szCs w:val="20"/>
              </w:rPr>
              <w:t>Reseda alba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12F0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412F0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12F0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12F0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12F0" w:rsidRDefault="00DC58B4" w:rsidP="00B879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412F0">
              <w:rPr>
                <w:rFonts w:ascii="Arial" w:hAnsi="Arial" w:cs="Arial"/>
                <w:sz w:val="20"/>
                <w:szCs w:val="20"/>
              </w:rPr>
              <w:t>Ruscaceae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12F0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12F0">
              <w:rPr>
                <w:rFonts w:ascii="Arial" w:hAnsi="Arial" w:cs="Arial"/>
                <w:i/>
                <w:iCs/>
                <w:sz w:val="20"/>
                <w:szCs w:val="20"/>
              </w:rPr>
              <w:t>Ruscus hypophyllum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12F0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412F0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12F0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12F0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666A8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12F0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412F0">
              <w:rPr>
                <w:rFonts w:ascii="Arial" w:hAnsi="Arial" w:cs="Arial"/>
                <w:sz w:val="20"/>
                <w:szCs w:val="20"/>
              </w:rPr>
              <w:t>Solanaceae</w:t>
            </w: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12F0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12F0">
              <w:rPr>
                <w:rFonts w:ascii="Arial" w:hAnsi="Arial" w:cs="Arial"/>
                <w:i/>
                <w:iCs/>
                <w:sz w:val="20"/>
                <w:szCs w:val="20"/>
              </w:rPr>
              <w:t>Solanum nigrum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12F0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412F0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12F0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12F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4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12F0" w:rsidRDefault="00437269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412F0">
              <w:rPr>
                <w:rFonts w:ascii="Arial" w:hAnsi="Arial" w:cs="Arial"/>
                <w:sz w:val="20"/>
                <w:szCs w:val="20"/>
              </w:rPr>
              <w:t>Apiaceae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12F0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12F0">
              <w:rPr>
                <w:rFonts w:ascii="Arial" w:hAnsi="Arial" w:cs="Arial"/>
                <w:i/>
                <w:iCs/>
                <w:sz w:val="20"/>
                <w:szCs w:val="20"/>
              </w:rPr>
              <w:t>Daucus carota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12F0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412F0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12F0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12F0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4666A8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12F0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412F0">
              <w:rPr>
                <w:rFonts w:ascii="Arial" w:hAnsi="Arial" w:cs="Arial"/>
                <w:sz w:val="20"/>
                <w:szCs w:val="20"/>
              </w:rPr>
              <w:t>Urticaceae</w:t>
            </w: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12F0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12F0">
              <w:rPr>
                <w:rFonts w:ascii="Arial" w:hAnsi="Arial" w:cs="Arial"/>
                <w:i/>
                <w:iCs/>
                <w:sz w:val="20"/>
                <w:szCs w:val="20"/>
              </w:rPr>
              <w:t>Urtica membranacea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12F0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412F0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12F0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12F0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12F0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412F0">
              <w:rPr>
                <w:rFonts w:ascii="Arial" w:hAnsi="Arial" w:cs="Arial"/>
                <w:sz w:val="20"/>
                <w:szCs w:val="20"/>
              </w:rPr>
              <w:t>Valerianaceae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12F0" w:rsidRDefault="00016B6A" w:rsidP="00215CB9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12F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entranthus ruber 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12F0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412F0">
              <w:rPr>
                <w:rFonts w:ascii="Arial" w:hAnsi="Arial" w:cs="Arial"/>
                <w:sz w:val="20"/>
                <w:szCs w:val="20"/>
              </w:rPr>
              <w:t>flower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12F0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12F0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666A8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12F0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412F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12F0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412F0">
              <w:rPr>
                <w:rFonts w:ascii="Arial" w:hAnsi="Arial" w:cs="Arial"/>
                <w:sz w:val="20"/>
                <w:szCs w:val="20"/>
              </w:rPr>
              <w:t>Three undetermined species</w:t>
            </w:r>
            <w:r w:rsidR="007949BC" w:rsidRPr="007412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949BC" w:rsidRPr="007412F0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12F0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412F0">
              <w:rPr>
                <w:rFonts w:ascii="Arial" w:hAnsi="Arial" w:cs="Arial"/>
                <w:sz w:val="20"/>
                <w:szCs w:val="20"/>
              </w:rPr>
              <w:t>leave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12F0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12F0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12F0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412F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12F0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412F0">
              <w:rPr>
                <w:rFonts w:ascii="Arial" w:hAnsi="Arial" w:cs="Arial"/>
                <w:sz w:val="20"/>
                <w:szCs w:val="20"/>
              </w:rPr>
              <w:t>Mosses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12F0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412F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7412F0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12F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Mushrooms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79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Animals</w:t>
            </w:r>
          </w:p>
        </w:tc>
        <w:tc>
          <w:tcPr>
            <w:tcW w:w="5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Ants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Other insects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79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Birds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Food from humans</w:t>
            </w:r>
          </w:p>
        </w:tc>
        <w:tc>
          <w:tcPr>
            <w:tcW w:w="53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Fruits</w:t>
            </w:r>
          </w:p>
        </w:tc>
        <w:tc>
          <w:tcPr>
            <w:tcW w:w="33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7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5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5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15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7.6</w:t>
            </w:r>
          </w:p>
        </w:tc>
        <w:tc>
          <w:tcPr>
            <w:tcW w:w="15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5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7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Peanuts</w:t>
            </w:r>
          </w:p>
        </w:tc>
        <w:tc>
          <w:tcPr>
            <w:tcW w:w="3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1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1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2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Starch</w:t>
            </w:r>
          </w:p>
        </w:tc>
        <w:tc>
          <w:tcPr>
            <w:tcW w:w="33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7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15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7.9</w:t>
            </w:r>
          </w:p>
        </w:tc>
        <w:tc>
          <w:tcPr>
            <w:tcW w:w="15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16.4</w:t>
            </w:r>
          </w:p>
        </w:tc>
        <w:tc>
          <w:tcPr>
            <w:tcW w:w="15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40.7</w:t>
            </w:r>
          </w:p>
        </w:tc>
        <w:tc>
          <w:tcPr>
            <w:tcW w:w="15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29.6</w:t>
            </w:r>
          </w:p>
        </w:tc>
        <w:tc>
          <w:tcPr>
            <w:tcW w:w="15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15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5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5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7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157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5.9</w:t>
            </w:r>
          </w:p>
        </w:tc>
      </w:tr>
      <w:tr w:rsidR="0075451A" w:rsidRPr="00EB3FDA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Water</w:t>
            </w:r>
          </w:p>
        </w:tc>
        <w:tc>
          <w:tcPr>
            <w:tcW w:w="5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B3F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215CB9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EB3FDA" w:rsidRDefault="00016B6A" w:rsidP="00A348F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FDA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</w:tr>
      <w:tr w:rsidR="004666A8" w:rsidRPr="00F20C87" w:rsidTr="004666A8">
        <w:trPr>
          <w:trHeight w:val="170"/>
        </w:trPr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4666A8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66A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Number of </w:t>
            </w:r>
            <w:r w:rsidR="00C767FC" w:rsidRPr="004666A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plant </w:t>
            </w:r>
            <w:r w:rsidRPr="004666A8">
              <w:rPr>
                <w:rFonts w:ascii="Arial" w:hAnsi="Arial" w:cs="Arial"/>
                <w:bCs/>
                <w:sz w:val="20"/>
                <w:szCs w:val="20"/>
                <w:lang w:val="en-US"/>
              </w:rPr>
              <w:t>species eaten</w:t>
            </w:r>
          </w:p>
        </w:tc>
        <w:tc>
          <w:tcPr>
            <w:tcW w:w="5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4666A8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66A8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4666A8" w:rsidRDefault="00016B6A" w:rsidP="00215CB9">
            <w:pPr>
              <w:spacing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4666A8" w:rsidRDefault="00016B6A" w:rsidP="00215CB9">
            <w:pPr>
              <w:spacing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666A8">
              <w:rPr>
                <w:rFonts w:ascii="Arial" w:hAnsi="Arial" w:cs="Arial"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4666A8" w:rsidRDefault="007E7591" w:rsidP="00A348F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666A8">
              <w:rPr>
                <w:rFonts w:ascii="Arial" w:hAnsi="Arial" w:cs="Arial"/>
                <w:bCs/>
                <w:sz w:val="20"/>
                <w:szCs w:val="20"/>
              </w:rPr>
              <w:t>65</w:t>
            </w:r>
          </w:p>
        </w:tc>
        <w:tc>
          <w:tcPr>
            <w:tcW w:w="1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4666A8" w:rsidRDefault="007E7591" w:rsidP="00A348F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666A8">
              <w:rPr>
                <w:rFonts w:ascii="Arial" w:hAnsi="Arial" w:cs="Arial"/>
                <w:bCs/>
                <w:sz w:val="20"/>
                <w:szCs w:val="20"/>
              </w:rPr>
              <w:t>32</w:t>
            </w: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4666A8" w:rsidRDefault="007E7591" w:rsidP="00A348F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666A8">
              <w:rPr>
                <w:rFonts w:ascii="Arial" w:hAnsi="Arial" w:cs="Arial"/>
                <w:bCs/>
                <w:sz w:val="20"/>
                <w:szCs w:val="20"/>
              </w:rPr>
              <w:t>29</w:t>
            </w: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4666A8" w:rsidRDefault="007E7591" w:rsidP="00A348F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666A8">
              <w:rPr>
                <w:rFonts w:ascii="Arial" w:hAnsi="Arial" w:cs="Arial"/>
                <w:bCs/>
                <w:sz w:val="20"/>
                <w:szCs w:val="20"/>
              </w:rPr>
              <w:t>33</w:t>
            </w: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4666A8" w:rsidRDefault="007E7591" w:rsidP="00A348F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666A8"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4666A8" w:rsidRDefault="007E7591" w:rsidP="00A348F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666A8">
              <w:rPr>
                <w:rFonts w:ascii="Arial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4666A8" w:rsidRDefault="007E7591" w:rsidP="00A348F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666A8">
              <w:rPr>
                <w:rFonts w:ascii="Arial" w:hAnsi="Arial" w:cs="Arial"/>
                <w:bCs/>
                <w:sz w:val="20"/>
                <w:szCs w:val="20"/>
              </w:rPr>
              <w:t>10</w:t>
            </w: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4666A8" w:rsidRDefault="007E7591" w:rsidP="00A348F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666A8"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4666A8" w:rsidRDefault="007E7591" w:rsidP="00A348F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666A8">
              <w:rPr>
                <w:rFonts w:ascii="Arial" w:hAnsi="Arial" w:cs="Arial"/>
                <w:bCs/>
                <w:sz w:val="20"/>
                <w:szCs w:val="20"/>
              </w:rPr>
              <w:t>15</w:t>
            </w: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4666A8" w:rsidRDefault="007E7591" w:rsidP="00A348F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666A8">
              <w:rPr>
                <w:rFonts w:ascii="Arial" w:hAnsi="Arial" w:cs="Arial"/>
                <w:bCs/>
                <w:sz w:val="20"/>
                <w:szCs w:val="20"/>
              </w:rPr>
              <w:t>16</w:t>
            </w:r>
          </w:p>
        </w:tc>
        <w:tc>
          <w:tcPr>
            <w:tcW w:w="1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4666A8" w:rsidRDefault="007E7591" w:rsidP="00A348F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666A8">
              <w:rPr>
                <w:rFonts w:ascii="Arial" w:hAnsi="Arial" w:cs="Arial"/>
                <w:bCs/>
                <w:sz w:val="20"/>
                <w:szCs w:val="20"/>
              </w:rPr>
              <w:t>16</w:t>
            </w:r>
          </w:p>
        </w:tc>
        <w:tc>
          <w:tcPr>
            <w:tcW w:w="1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4666A8" w:rsidRDefault="007E7591" w:rsidP="00A348F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666A8">
              <w:rPr>
                <w:rFonts w:ascii="Arial" w:hAnsi="Arial" w:cs="Arial"/>
                <w:bCs/>
                <w:sz w:val="20"/>
                <w:szCs w:val="20"/>
              </w:rPr>
              <w:t>22</w:t>
            </w:r>
          </w:p>
        </w:tc>
        <w:tc>
          <w:tcPr>
            <w:tcW w:w="1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4666A8" w:rsidRDefault="007E7591" w:rsidP="00A348F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666A8">
              <w:rPr>
                <w:rFonts w:ascii="Arial" w:hAnsi="Arial" w:cs="Arial"/>
                <w:bCs/>
                <w:sz w:val="20"/>
                <w:szCs w:val="20"/>
              </w:rPr>
              <w:t>19</w:t>
            </w:r>
          </w:p>
        </w:tc>
      </w:tr>
      <w:tr w:rsidR="0075451A" w:rsidRPr="00F20C87" w:rsidTr="00A16154">
        <w:trPr>
          <w:trHeight w:val="170"/>
        </w:trPr>
        <w:tc>
          <w:tcPr>
            <w:tcW w:w="749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F20C87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20C87">
              <w:rPr>
                <w:rFonts w:ascii="Arial" w:hAnsi="Arial" w:cs="Arial"/>
                <w:sz w:val="20"/>
                <w:szCs w:val="20"/>
              </w:rPr>
              <w:t>Number of observations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F20C87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20C8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F20C87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F20C87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20C8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4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F20C87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0C87">
              <w:rPr>
                <w:rFonts w:ascii="Arial" w:hAnsi="Arial" w:cs="Arial"/>
                <w:sz w:val="20"/>
                <w:szCs w:val="20"/>
              </w:rPr>
              <w:t>4441</w:t>
            </w:r>
          </w:p>
        </w:tc>
        <w:tc>
          <w:tcPr>
            <w:tcW w:w="179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F20C87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0C87">
              <w:rPr>
                <w:rFonts w:ascii="Arial" w:hAnsi="Arial" w:cs="Arial"/>
                <w:sz w:val="20"/>
                <w:szCs w:val="20"/>
              </w:rPr>
              <w:t>322</w:t>
            </w: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F20C87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0C87">
              <w:rPr>
                <w:rFonts w:ascii="Arial" w:hAnsi="Arial" w:cs="Arial"/>
                <w:sz w:val="20"/>
                <w:szCs w:val="20"/>
              </w:rPr>
              <w:t>356</w:t>
            </w: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F20C87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0C87">
              <w:rPr>
                <w:rFonts w:ascii="Arial" w:hAnsi="Arial" w:cs="Arial"/>
                <w:sz w:val="20"/>
                <w:szCs w:val="20"/>
              </w:rPr>
              <w:t>891</w:t>
            </w: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F20C87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0C87">
              <w:rPr>
                <w:rFonts w:ascii="Arial" w:hAnsi="Arial" w:cs="Arial"/>
                <w:sz w:val="20"/>
                <w:szCs w:val="20"/>
              </w:rPr>
              <w:t>801</w:t>
            </w: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F20C87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0C87">
              <w:rPr>
                <w:rFonts w:ascii="Arial" w:hAnsi="Arial" w:cs="Arial"/>
                <w:sz w:val="20"/>
                <w:szCs w:val="20"/>
              </w:rPr>
              <w:t>476</w:t>
            </w: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F20C87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0C87">
              <w:rPr>
                <w:rFonts w:ascii="Arial" w:hAnsi="Arial" w:cs="Arial"/>
                <w:sz w:val="20"/>
                <w:szCs w:val="20"/>
              </w:rPr>
              <w:t>238</w:t>
            </w: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F20C87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0C87">
              <w:rPr>
                <w:rFonts w:ascii="Arial" w:hAnsi="Arial" w:cs="Arial"/>
                <w:sz w:val="20"/>
                <w:szCs w:val="20"/>
              </w:rPr>
              <w:t>268</w:t>
            </w: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F20C87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0C87">
              <w:rPr>
                <w:rFonts w:ascii="Arial" w:hAnsi="Arial" w:cs="Arial"/>
                <w:sz w:val="20"/>
                <w:szCs w:val="20"/>
              </w:rPr>
              <w:t>256</w:t>
            </w: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F20C87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0C87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179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F20C87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0C87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157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F20C87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0C87">
              <w:rPr>
                <w:rFonts w:ascii="Arial" w:hAnsi="Arial" w:cs="Arial"/>
                <w:sz w:val="20"/>
                <w:szCs w:val="20"/>
              </w:rPr>
              <w:t>285</w:t>
            </w:r>
          </w:p>
        </w:tc>
        <w:tc>
          <w:tcPr>
            <w:tcW w:w="174" w:type="pc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F20C87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0C87">
              <w:rPr>
                <w:rFonts w:ascii="Arial" w:hAnsi="Arial" w:cs="Arial"/>
                <w:sz w:val="20"/>
                <w:szCs w:val="20"/>
              </w:rPr>
              <w:t>186</w:t>
            </w:r>
          </w:p>
        </w:tc>
      </w:tr>
      <w:tr w:rsidR="0075451A" w:rsidRPr="00F20C87" w:rsidTr="00A16154">
        <w:trPr>
          <w:trHeight w:val="170"/>
        </w:trPr>
        <w:tc>
          <w:tcPr>
            <w:tcW w:w="749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F20C87" w:rsidRDefault="00C767FC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="00016B6A" w:rsidRPr="00F20C87">
              <w:rPr>
                <w:rFonts w:ascii="Arial" w:hAnsi="Arial" w:cs="Arial"/>
                <w:sz w:val="20"/>
                <w:szCs w:val="20"/>
              </w:rPr>
              <w:t>ndex of specific diversity</w:t>
            </w:r>
          </w:p>
        </w:tc>
        <w:tc>
          <w:tcPr>
            <w:tcW w:w="532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F20C87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20C8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4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F20C87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F20C87" w:rsidRDefault="00016B6A" w:rsidP="00215C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20C8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47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F20C87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0C87">
              <w:rPr>
                <w:rFonts w:ascii="Arial" w:hAnsi="Arial" w:cs="Arial"/>
                <w:sz w:val="20"/>
                <w:szCs w:val="20"/>
              </w:rPr>
              <w:t>10.4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F20C87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0C87">
              <w:rPr>
                <w:rFonts w:ascii="Arial" w:hAnsi="Arial" w:cs="Arial"/>
                <w:sz w:val="20"/>
                <w:szCs w:val="20"/>
              </w:rPr>
              <w:t>11.6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F20C87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0C87">
              <w:rPr>
                <w:rFonts w:ascii="Arial" w:hAnsi="Arial" w:cs="Arial"/>
                <w:sz w:val="20"/>
                <w:szCs w:val="20"/>
              </w:rPr>
              <w:t>13.4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F20C87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0C87">
              <w:rPr>
                <w:rFonts w:ascii="Arial" w:hAnsi="Arial" w:cs="Arial"/>
                <w:sz w:val="20"/>
                <w:szCs w:val="20"/>
              </w:rPr>
              <w:t>10.1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F20C87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0C87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F20C87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0C87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F20C87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0C87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F20C87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0C87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F20C87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0C87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F20C87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0C87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F20C87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0C87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157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F20C87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0C87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174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6B6A" w:rsidRPr="00F20C87" w:rsidRDefault="00016B6A" w:rsidP="00A348F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0C87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</w:tr>
    </w:tbl>
    <w:p w:rsidR="00EB3FDA" w:rsidRPr="00125A0A" w:rsidRDefault="007D7A68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OLE_LINK1"/>
      <w:bookmarkStart w:id="2" w:name="OLE_LINK2"/>
      <w:r w:rsidRPr="00125A0A">
        <w:rPr>
          <w:rFonts w:ascii="Times New Roman" w:hAnsi="Times New Roman" w:cs="Times New Roman"/>
          <w:sz w:val="24"/>
          <w:szCs w:val="24"/>
          <w:lang w:val="en-US"/>
        </w:rPr>
        <w:t xml:space="preserve">+: &lt; 0.05% of the diet. </w:t>
      </w:r>
      <w:r w:rsidR="00215CB9" w:rsidRPr="00125A0A">
        <w:rPr>
          <w:rFonts w:ascii="Times New Roman" w:hAnsi="Times New Roman" w:cs="Times New Roman"/>
          <w:sz w:val="24"/>
          <w:szCs w:val="24"/>
          <w:lang w:val="en-US"/>
        </w:rPr>
        <w:t xml:space="preserve">Fruits </w:t>
      </w:r>
      <w:bookmarkEnd w:id="1"/>
      <w:bookmarkEnd w:id="2"/>
      <w:r w:rsidR="00215CB9" w:rsidRPr="00125A0A">
        <w:rPr>
          <w:rFonts w:ascii="Times New Roman" w:hAnsi="Times New Roman" w:cs="Times New Roman"/>
          <w:sz w:val="24"/>
          <w:szCs w:val="24"/>
          <w:lang w:val="en-US"/>
        </w:rPr>
        <w:t xml:space="preserve">provided by humans included grapes, apples, peers, watermelons, </w:t>
      </w:r>
      <w:r w:rsidR="003C1F7D" w:rsidRPr="00125A0A">
        <w:rPr>
          <w:rFonts w:ascii="Times New Roman" w:hAnsi="Times New Roman" w:cs="Times New Roman"/>
          <w:sz w:val="24"/>
          <w:szCs w:val="24"/>
          <w:lang w:val="en-US"/>
        </w:rPr>
        <w:t xml:space="preserve">melons, </w:t>
      </w:r>
      <w:r w:rsidR="00215CB9" w:rsidRPr="00125A0A">
        <w:rPr>
          <w:rFonts w:ascii="Times New Roman" w:hAnsi="Times New Roman" w:cs="Times New Roman"/>
          <w:sz w:val="24"/>
          <w:szCs w:val="24"/>
          <w:lang w:val="en-US"/>
        </w:rPr>
        <w:t xml:space="preserve">and bananas; </w:t>
      </w:r>
      <w:r w:rsidR="003C1F7D" w:rsidRPr="00125A0A">
        <w:rPr>
          <w:rFonts w:ascii="Times New Roman" w:hAnsi="Times New Roman" w:cs="Times New Roman"/>
          <w:sz w:val="24"/>
          <w:szCs w:val="24"/>
          <w:lang w:val="en-US"/>
        </w:rPr>
        <w:t xml:space="preserve">peanuts included also </w:t>
      </w:r>
      <w:r w:rsidR="003C1F7D" w:rsidRPr="004666A8">
        <w:rPr>
          <w:rFonts w:ascii="Times New Roman" w:hAnsi="Times New Roman" w:cs="Times New Roman"/>
          <w:sz w:val="24"/>
          <w:szCs w:val="24"/>
          <w:lang w:val="en-US"/>
        </w:rPr>
        <w:t xml:space="preserve">pistachios; </w:t>
      </w:r>
      <w:r w:rsidR="00215CB9" w:rsidRPr="004666A8">
        <w:rPr>
          <w:rFonts w:ascii="Times New Roman" w:hAnsi="Times New Roman" w:cs="Times New Roman"/>
          <w:sz w:val="24"/>
          <w:szCs w:val="24"/>
          <w:lang w:val="en-US"/>
        </w:rPr>
        <w:t xml:space="preserve">starch included bread, pizzas and cakes. </w:t>
      </w:r>
      <w:r w:rsidR="00460E7A" w:rsidRPr="004666A8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val="en-US"/>
        </w:rPr>
        <w:t>a</w:t>
      </w:r>
      <w:r w:rsidR="00460E7A" w:rsidRPr="004666A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7949BC" w:rsidRPr="004666A8">
        <w:rPr>
          <w:rFonts w:ascii="Times New Roman" w:hAnsi="Times New Roman"/>
          <w:sz w:val="24"/>
          <w:szCs w:val="24"/>
          <w:lang w:val="en-US"/>
        </w:rPr>
        <w:t xml:space="preserve">0 to </w:t>
      </w:r>
      <w:r w:rsidR="004666A8" w:rsidRPr="004666A8">
        <w:rPr>
          <w:rFonts w:ascii="Times New Roman" w:hAnsi="Times New Roman"/>
          <w:sz w:val="24"/>
          <w:szCs w:val="24"/>
          <w:lang w:val="en-US"/>
        </w:rPr>
        <w:t>3</w:t>
      </w:r>
      <w:r w:rsidR="007949BC" w:rsidRPr="004666A8">
        <w:rPr>
          <w:rFonts w:ascii="Times New Roman" w:hAnsi="Times New Roman"/>
          <w:sz w:val="24"/>
          <w:szCs w:val="24"/>
          <w:lang w:val="en-US"/>
        </w:rPr>
        <w:t xml:space="preserve"> undetermined species depending on the month</w:t>
      </w:r>
      <w:r w:rsidR="00CB60F3" w:rsidRPr="004666A8">
        <w:rPr>
          <w:rFonts w:ascii="Times New Roman" w:hAnsi="Times New Roman"/>
          <w:sz w:val="24"/>
          <w:szCs w:val="24"/>
          <w:lang w:val="en-US"/>
        </w:rPr>
        <w:t>. The phenology of each food item is indicated with a straight line under the cells of the table.</w:t>
      </w:r>
    </w:p>
    <w:sectPr w:rsidR="00EB3FDA" w:rsidRPr="00125A0A" w:rsidSect="00EB3FDA">
      <w:pgSz w:w="16838" w:h="11906" w:orient="landscape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FDA"/>
    <w:rsid w:val="00016B6A"/>
    <w:rsid w:val="0002036E"/>
    <w:rsid w:val="00026401"/>
    <w:rsid w:val="000543B4"/>
    <w:rsid w:val="0006290A"/>
    <w:rsid w:val="00064FB0"/>
    <w:rsid w:val="00065B4A"/>
    <w:rsid w:val="00083844"/>
    <w:rsid w:val="00085B5D"/>
    <w:rsid w:val="000A103A"/>
    <w:rsid w:val="000A73AB"/>
    <w:rsid w:val="000C16F0"/>
    <w:rsid w:val="000E5335"/>
    <w:rsid w:val="00125A0A"/>
    <w:rsid w:val="00147702"/>
    <w:rsid w:val="00161A0C"/>
    <w:rsid w:val="001640A7"/>
    <w:rsid w:val="0016566E"/>
    <w:rsid w:val="00166848"/>
    <w:rsid w:val="001819C9"/>
    <w:rsid w:val="00191E19"/>
    <w:rsid w:val="001B2BD0"/>
    <w:rsid w:val="001B5C24"/>
    <w:rsid w:val="001C74AA"/>
    <w:rsid w:val="001D190D"/>
    <w:rsid w:val="001D207A"/>
    <w:rsid w:val="001E3157"/>
    <w:rsid w:val="00200E36"/>
    <w:rsid w:val="00215CB9"/>
    <w:rsid w:val="00223102"/>
    <w:rsid w:val="002320C3"/>
    <w:rsid w:val="002525BF"/>
    <w:rsid w:val="00261057"/>
    <w:rsid w:val="0027697B"/>
    <w:rsid w:val="002810A4"/>
    <w:rsid w:val="00290CA1"/>
    <w:rsid w:val="00290D85"/>
    <w:rsid w:val="00297F9B"/>
    <w:rsid w:val="002A13AB"/>
    <w:rsid w:val="002B6B2E"/>
    <w:rsid w:val="002B74EB"/>
    <w:rsid w:val="002C63BC"/>
    <w:rsid w:val="0030531E"/>
    <w:rsid w:val="003320D8"/>
    <w:rsid w:val="00341577"/>
    <w:rsid w:val="0034237C"/>
    <w:rsid w:val="00342CC1"/>
    <w:rsid w:val="00384EE3"/>
    <w:rsid w:val="003A5441"/>
    <w:rsid w:val="003B1308"/>
    <w:rsid w:val="003C1F7D"/>
    <w:rsid w:val="003C3C21"/>
    <w:rsid w:val="003D0F48"/>
    <w:rsid w:val="003E33EB"/>
    <w:rsid w:val="00402001"/>
    <w:rsid w:val="00413342"/>
    <w:rsid w:val="00417751"/>
    <w:rsid w:val="00437269"/>
    <w:rsid w:val="00440A2E"/>
    <w:rsid w:val="0045685B"/>
    <w:rsid w:val="00457239"/>
    <w:rsid w:val="00460E7A"/>
    <w:rsid w:val="00461717"/>
    <w:rsid w:val="004666A8"/>
    <w:rsid w:val="004834F1"/>
    <w:rsid w:val="004960A9"/>
    <w:rsid w:val="004A0114"/>
    <w:rsid w:val="004A4B3C"/>
    <w:rsid w:val="004B7F7D"/>
    <w:rsid w:val="004E4CCA"/>
    <w:rsid w:val="004E5D1F"/>
    <w:rsid w:val="004E79EC"/>
    <w:rsid w:val="004F055A"/>
    <w:rsid w:val="00513212"/>
    <w:rsid w:val="005667F9"/>
    <w:rsid w:val="00572C36"/>
    <w:rsid w:val="00587A44"/>
    <w:rsid w:val="0059378E"/>
    <w:rsid w:val="005946C3"/>
    <w:rsid w:val="005B4E3C"/>
    <w:rsid w:val="005E2346"/>
    <w:rsid w:val="005E479B"/>
    <w:rsid w:val="006340BA"/>
    <w:rsid w:val="0065098B"/>
    <w:rsid w:val="0065182F"/>
    <w:rsid w:val="00662DD4"/>
    <w:rsid w:val="006671C9"/>
    <w:rsid w:val="0067180C"/>
    <w:rsid w:val="006C5FEA"/>
    <w:rsid w:val="006E759B"/>
    <w:rsid w:val="00702B78"/>
    <w:rsid w:val="00711893"/>
    <w:rsid w:val="0071312B"/>
    <w:rsid w:val="007412F0"/>
    <w:rsid w:val="00746F9D"/>
    <w:rsid w:val="00753AA9"/>
    <w:rsid w:val="0075451A"/>
    <w:rsid w:val="00774177"/>
    <w:rsid w:val="00785681"/>
    <w:rsid w:val="00791EB7"/>
    <w:rsid w:val="007949BC"/>
    <w:rsid w:val="007C4C21"/>
    <w:rsid w:val="007D7A68"/>
    <w:rsid w:val="007E7591"/>
    <w:rsid w:val="007F10A3"/>
    <w:rsid w:val="007F4097"/>
    <w:rsid w:val="00800DE8"/>
    <w:rsid w:val="00827CDD"/>
    <w:rsid w:val="00845BD7"/>
    <w:rsid w:val="00851A66"/>
    <w:rsid w:val="008548BC"/>
    <w:rsid w:val="0087346E"/>
    <w:rsid w:val="00874B78"/>
    <w:rsid w:val="00883CC4"/>
    <w:rsid w:val="008949BE"/>
    <w:rsid w:val="008B3A77"/>
    <w:rsid w:val="008C1887"/>
    <w:rsid w:val="008C5BD5"/>
    <w:rsid w:val="008F0712"/>
    <w:rsid w:val="00904936"/>
    <w:rsid w:val="009454D5"/>
    <w:rsid w:val="00951084"/>
    <w:rsid w:val="00954CD8"/>
    <w:rsid w:val="00976EE1"/>
    <w:rsid w:val="009851DB"/>
    <w:rsid w:val="009A6D67"/>
    <w:rsid w:val="009B48E7"/>
    <w:rsid w:val="009D56C5"/>
    <w:rsid w:val="009E120F"/>
    <w:rsid w:val="00A16154"/>
    <w:rsid w:val="00A348F5"/>
    <w:rsid w:val="00A35DD2"/>
    <w:rsid w:val="00A57BE4"/>
    <w:rsid w:val="00A82571"/>
    <w:rsid w:val="00A85A28"/>
    <w:rsid w:val="00AB207C"/>
    <w:rsid w:val="00AF0416"/>
    <w:rsid w:val="00B07B21"/>
    <w:rsid w:val="00B1153C"/>
    <w:rsid w:val="00B13AAA"/>
    <w:rsid w:val="00B14E5C"/>
    <w:rsid w:val="00B15A7A"/>
    <w:rsid w:val="00B310D6"/>
    <w:rsid w:val="00B87908"/>
    <w:rsid w:val="00B94486"/>
    <w:rsid w:val="00BE05E8"/>
    <w:rsid w:val="00C541BB"/>
    <w:rsid w:val="00C64F0F"/>
    <w:rsid w:val="00C767FC"/>
    <w:rsid w:val="00C80E63"/>
    <w:rsid w:val="00C81B40"/>
    <w:rsid w:val="00C93629"/>
    <w:rsid w:val="00CA02C9"/>
    <w:rsid w:val="00CA53D0"/>
    <w:rsid w:val="00CB60F3"/>
    <w:rsid w:val="00CD70CF"/>
    <w:rsid w:val="00CE32AC"/>
    <w:rsid w:val="00CF3E81"/>
    <w:rsid w:val="00D20FDC"/>
    <w:rsid w:val="00D334EA"/>
    <w:rsid w:val="00D40471"/>
    <w:rsid w:val="00D50A62"/>
    <w:rsid w:val="00D6154B"/>
    <w:rsid w:val="00D6267C"/>
    <w:rsid w:val="00D649DA"/>
    <w:rsid w:val="00D96168"/>
    <w:rsid w:val="00DA1CEE"/>
    <w:rsid w:val="00DB3940"/>
    <w:rsid w:val="00DC03F8"/>
    <w:rsid w:val="00DC58B4"/>
    <w:rsid w:val="00DD358A"/>
    <w:rsid w:val="00DE2476"/>
    <w:rsid w:val="00DE4251"/>
    <w:rsid w:val="00E21483"/>
    <w:rsid w:val="00E36FDE"/>
    <w:rsid w:val="00E379C1"/>
    <w:rsid w:val="00E64216"/>
    <w:rsid w:val="00E65627"/>
    <w:rsid w:val="00E724CA"/>
    <w:rsid w:val="00E80F97"/>
    <w:rsid w:val="00EA1F23"/>
    <w:rsid w:val="00EA4DCC"/>
    <w:rsid w:val="00EB3993"/>
    <w:rsid w:val="00EB3FDA"/>
    <w:rsid w:val="00EC6463"/>
    <w:rsid w:val="00EF4D24"/>
    <w:rsid w:val="00EF62D5"/>
    <w:rsid w:val="00EF75AE"/>
    <w:rsid w:val="00F15648"/>
    <w:rsid w:val="00F20C87"/>
    <w:rsid w:val="00F264B6"/>
    <w:rsid w:val="00F343A9"/>
    <w:rsid w:val="00F42F8C"/>
    <w:rsid w:val="00F64F63"/>
    <w:rsid w:val="00FA6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B3F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B3FD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B3F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B3FD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177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70</Words>
  <Characters>5336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ly Menard</dc:creator>
  <cp:lastModifiedBy>Nelly Menard</cp:lastModifiedBy>
  <cp:revision>3</cp:revision>
  <cp:lastPrinted>2012-06-01T09:48:00Z</cp:lastPrinted>
  <dcterms:created xsi:type="dcterms:W3CDTF">2014-12-15T14:40:00Z</dcterms:created>
  <dcterms:modified xsi:type="dcterms:W3CDTF">2015-01-23T19:06:00Z</dcterms:modified>
</cp:coreProperties>
</file>